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caps/>
          <w:sz w:val="20"/>
          <w:szCs w:val="20"/>
        </w:rPr>
        <w:t>Table</w:t>
      </w:r>
      <w:r>
        <w:rPr>
          <w:rFonts w:cs="Times New Roman" w:ascii="Times New Roman" w:hAnsi="Times New Roman"/>
          <w:b/>
          <w:sz w:val="20"/>
          <w:szCs w:val="20"/>
        </w:rPr>
        <w:t xml:space="preserve"> S1</w:t>
      </w:r>
    </w:p>
    <w:p>
      <w:pPr>
        <w:pStyle w:val="P0"/>
        <w:spacing w:lineRule="auto" w:line="480"/>
        <w:jc w:val="center"/>
        <w:rPr/>
      </w:pPr>
      <w:r>
        <w:rPr/>
        <w:t>Partial primers of PCR in genome assembling</w:t>
      </w:r>
    </w:p>
    <w:tbl>
      <w:tblPr>
        <w:tblW w:w="9987" w:type="dxa"/>
        <w:jc w:val="left"/>
        <w:tblInd w:w="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3"/>
        <w:gridCol w:w="2850"/>
        <w:gridCol w:w="2880"/>
        <w:gridCol w:w="3174"/>
      </w:tblGrid>
      <w:tr>
        <w:trPr>
          <w:trHeight w:val="285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imer name</w:t>
            </w:r>
          </w:p>
        </w:tc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orward primer(5'-3'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verse primer(5'-3')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osition in genome</w:t>
            </w:r>
          </w:p>
        </w:tc>
      </w:tr>
      <w:tr>
        <w:trPr>
          <w:trHeight w:val="285" w:hRule="atLeast"/>
        </w:trPr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1</w:t>
            </w:r>
          </w:p>
        </w:tc>
        <w:tc>
          <w:tcPr>
            <w:tcW w:w="2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CTCTTCCATACGCCCTAA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TCACCCTCTCATTCTCC</w:t>
            </w:r>
          </w:p>
        </w:tc>
        <w:tc>
          <w:tcPr>
            <w:tcW w:w="3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7,545-17,564; 17,847-17,828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TCGTGTCCTATTCAGT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ATATCGGTTATCGGTTG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8,590-28,609; 28,964-28,94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TGGTGAAGACCCA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rFonts w:eastAsia="CourierNew;宋体"/>
                <w:sz w:val="20"/>
              </w:rPr>
              <w:t>TTGATACGGAACAAAG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1,711-31,728; 32,039-32,02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GGGTCTAATGTTCG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AAGGGGTGACGGTG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51,122-51,139; 51,463-51,44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TTGACAGAAAGGGG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TAATTAAGCAAGCGG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53,438-53,455; 53,753-53,73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CAGATAGAGCAAAGG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AGAAGGGGTGGTA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HTML"/>
              <w:widowControl/>
              <w:shd w:fill="FFFFFF" w:val="clear"/>
              <w:spacing w:lineRule="auto" w:line="480" w:before="105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,866-53,883;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5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025-54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008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AAGGAACGGGAAG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GAACAGAAGAAGAGC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HTML"/>
              <w:widowControl/>
              <w:shd w:fill="FFFFFF" w:val="clear"/>
              <w:spacing w:lineRule="auto" w:line="480" w:before="105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029-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046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501-62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48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TTTCTCGGAGCA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CGTCTTCAATGGGG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03,581-203,564; 203,564-203,218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0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TACGCCTGTCCTA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GGTGGAACCCCTCT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74,685-174,668; 174,337-174,35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TCGTGTCGTGTAG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GAAGAAGAGGCAGA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59,000-158,983; 158,679-158,69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GAGCAGAAGCGGAG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TAAACAAGCAAGGG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8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80-48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63; 48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97-48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1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CTTAAGCCCTCCC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CAATGACTCTTGCC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6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24-46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07; 46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7-46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3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GGCCACTGCCTGA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CCATGAATCGAA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6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75-46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58; 46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34-46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5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AACTCAAAACCAC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ATCACAACAAGGCAA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76-4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59; 4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82-4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99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CTTTCTCTTTTCGTT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ATTCTTTGTTTGC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27-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0; 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25-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4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TTTGCCTTCCATTT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GCCTGCCTCCTTATA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88-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71; 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00-4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TGAGTGGAAGGTG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CTTTCTTTCTAATG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4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95-44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78; 44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03-44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20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CTTCCTCGCTTGCT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TTCTTCCTGCCTC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4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5-44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88; 44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64-44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8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1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TCCCTTCTCTAAC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CGACCTCACTCACT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49-4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32; 4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35-4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5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AGCCCACTTTCCCAC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GACATTCACCATCA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00-4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83; 43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43-43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60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TAAGGAGCGAAAGCG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CAAACGACCCAAGAC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24-4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7; 4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26-4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GGTCAACGCAAGG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AGGGGGTGAGATA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7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01-7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8; 8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06-8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89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GTAAGAAGAGCG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AGGGAACTGGAAG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8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51-8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51; 8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89-8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7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TACTGAGACTGGC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TAGGCTCTTAGATG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9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19-9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36; 9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37-9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37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ACACCCCTCCCTC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CTTTCGCTTTCCT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0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63-10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80; 10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51-10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3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TAGTTTTCCGCCACC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CCCCCTCTCTCTT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1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64-11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81; 1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25-1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08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CATTTCATCTTTTTC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rFonts w:eastAsia="CourierNew;宋体"/>
                <w:sz w:val="20"/>
              </w:rPr>
              <w:t>ATTACGCCTTTCCTCCA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94-11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11; 1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77-1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60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GGCTGCTGGGATT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TGCCAAAAGTGGGG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07-1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24; 1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59-1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4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2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GCTTGCTTGCTGTCT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TACTGCATCATTCG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1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61-11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8; 11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8-11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09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CTTGTAGTTCCGCTT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TTTCTCCTTCGTTT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1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09-12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31; 1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93-1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93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AAAAGAGGTCAGTG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TATGATGATGGGAAT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5-1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92; 1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59-13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4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GCCCGCATTTCCTTT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GTTCCTCTGTCGTCG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5-1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32; 1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80-1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63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GGTTCTTCTTAGTT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TTCTGTGTCCCGTGC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22-1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39; 1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31-13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3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TGATAGAGGCAGAAG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GTCAACGAGACGT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14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73-14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90; 14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31-14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1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GAGCGGAGCGAAAA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GAAACCCCCCAGTA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5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44-5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61; 5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92-5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7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TCTGCTCCAACCATC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ATCAGTCGTCCCTC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57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85-57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02; 57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22-57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0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GGTTTGCGATAGA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AGGAAGGATTGGAC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58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24-58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41; 58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33-58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1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CCACAACTTGGATG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ACACAGACAGGACA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59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28-59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45; 59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2-59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3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CGAAAGAAGGGAAG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TTGTTGTGCGAAGAGT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61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93-61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10; 61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23-61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TTCAAATCGCCTT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TACCCGTATCCTGT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6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40-6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57; 6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05-62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88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AGGCTTGTGGCTAA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CACGAGTACCGAT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62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88-6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05; 6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48-6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3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AGGCGAATCAAA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GAGGAAGGGAAGGA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63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63-63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80; 63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71-63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5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AGATAGTGGGACCT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CTAATAGACTGGAAT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64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21-64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38; 64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44-64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27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CTCCATTGTATTCC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TCCTGCCCACTCTT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60-3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77; 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46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29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TTTCCTTTTGTCT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TTTGATTCCTTTG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5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92; 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67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50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ATAGGCAATCACA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AGAGATAGCAGGAA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98-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5; 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53-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3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TTCCCTACAACCC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ATAAACCTAGACC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88-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88; 32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43-32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GCAGTCAGTCTGTT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GGTCTTTTCCTCGAT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02-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19; 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75-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58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4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GTATCTCCTGCTCGT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GTGGCTCCATTTCTT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92-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9; 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91-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7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AGGCGATGAGAGAC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CCTGAAGAAGGGAA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74-3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01; 3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79-3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6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AGAAAGGAGAATG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GGGTGATATGAGGG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6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02-36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02; 36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22-36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2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GGGTGATATGAGGG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GTTTCTCACCTT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66-3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83; 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76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 xml:space="preserve">259 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CCCCTTTCCTTTTG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TTTGATTCCTTTG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1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1; 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67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50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ACCAAAAAAGGATAC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GAAAGAGAGGGACA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58-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75; 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47-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30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GCTGCTCGCTTTCTC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GACCGGCCTATATTT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92-32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09; 32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53-32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3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CGCCCTGCCCTGT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CTCGTCGTCCTTCC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24-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24; 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29-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1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CTGCTGGTTATCG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TTCTTACTGCGTCG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68-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85; 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81-33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64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AAGGCGATGAGAGAC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CCTGAAGAAGGGAA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84-3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01; 3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79-3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6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5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GAGAAAGGAGAATG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AGGGTGATATGAGGG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6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02-36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19; 36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22-36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0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GTAAAGGGGGCGTG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TGGGGCTGGTAAGAT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7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50-37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67; 37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20-37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03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GAACCTGCCTTTT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GTCTTTGGAACCT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7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25-37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42; 37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50-37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33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CTTTCCTTATCCGC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TATCAACCAACCT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8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89-38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6; 38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52-38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GGGGTTTACACCGTC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AATCCTGGCCCTTA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4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89-2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06; 2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99-2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8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GGAACAAAGAGGAC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GGTGTAGCGATAGAA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5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12-25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29; 25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29-25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5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CAGAGAGTGCTTTTC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TTGTTACCATGCC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89-2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06; 2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58-2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4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AAGACATACAATCA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TCCTAAAACAAAGAA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39-25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56; 25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79-25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6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CCTTTGTCCTTCTC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TGCTGTCTTGACTTC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5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25-25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42; 25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52-25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3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CGACTACACCTTCTTT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CTTGCTTTATTTGC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6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19-26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36; 26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89-26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7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6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GAAAGCAAAGCAGGA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AAAAGGATTGGGCAA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27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72-27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89; 27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37-27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20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GGGAGGTGGTTATT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ACTCTTTTGGGCTAG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0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94-30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11; 30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11-30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17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TTGTATTCCCTGCCT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AGTTTCTCACCTT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66-31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83; 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76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59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CAACTGAAGACATA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GAGTACAGGACCAA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56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56; 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68-31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5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TACGGCTTTCTGTTG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GTTACCTTGCTCTT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83-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0; 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92-32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75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TTCCCTACAACCC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ATAAACCTAGACCC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88-32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88; 32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43-32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CGCCCTGCCCTGT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TCTCGTCGTCCTTCC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24-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41; 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29-32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1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6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TTTACCAAAAACACAG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ATACTACAGCCCCA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5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32-56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49; 5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01-5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0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CCGCCCTCGATCAAAC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AGCGTCCTTCCTTCT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7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40-7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23; 7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23-7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40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AGTGTTTTCGCTCT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CATTCATGCCTTGTC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3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78-334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95; 33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43-33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26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79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CATGGACGGTAGTTGG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TAAATGAAATGGAAGG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6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09-36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28; 36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58-368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39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80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CCAGCCGATTCTCAAG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GGCACAACGCCATTT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39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00-39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17; 39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05-399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88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8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CTCGCTCCTTACTTT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TCTTTGCCCCTCCTT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0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15-40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32; 40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38-40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621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82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AGGTAAGCAGGGGAG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GGGAAAAAGAAAAGTC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0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13-40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930; 40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76-403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59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83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CCAGAACGAGGGAAACT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ATCTCAATCAAAACGGCAA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49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08-49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227; 49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811-491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792</w:t>
            </w:r>
          </w:p>
        </w:tc>
      </w:tr>
      <w:tr>
        <w:trPr>
          <w:trHeight w:val="285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84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ACCTTATCCTTGCCCAT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TTCTTACCAACCTCCG</w:t>
            </w:r>
          </w:p>
        </w:tc>
        <w:tc>
          <w:tcPr>
            <w:tcW w:w="31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6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13-650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530; 65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66-652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049</w:t>
            </w:r>
          </w:p>
        </w:tc>
      </w:tr>
      <w:tr>
        <w:trPr>
          <w:trHeight w:val="285" w:hRule="atLeast"/>
        </w:trPr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85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GGGAAGTGTTTTCGCT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CCGCATACGCATATAGG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0"/>
              </w:rPr>
              <w:t>67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82-677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399; 625-608</w:t>
            </w:r>
          </w:p>
        </w:tc>
      </w:tr>
    </w:tbl>
    <w:p>
      <w:pPr>
        <w:pStyle w:val="Normal"/>
        <w:spacing w:lineRule="auto" w:line="480"/>
        <w:rPr>
          <w:color w:val="0000FF"/>
          <w:sz w:val="20"/>
        </w:rPr>
      </w:pPr>
      <w:r>
        <w:rPr>
          <w:color w:val="0000FF"/>
          <w:sz w:val="20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7:47:00Z</dcterms:created>
  <dc:creator>CQ</dc:creator>
  <dc:description/>
  <dc:language>en-US</dc:language>
  <cp:lastModifiedBy>lenovo</cp:lastModifiedBy>
  <dcterms:modified xsi:type="dcterms:W3CDTF">2015-07-14T07:47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